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457CC" w14:textId="720A7C46" w:rsidR="006D0DC8" w:rsidRPr="008A6A42" w:rsidRDefault="006D0DC8" w:rsidP="006D0DC8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S14</w:t>
      </w:r>
      <w:r w:rsidR="005A1C6B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bookmarkStart w:id="0" w:name="_Ref91621089"/>
      <w:r w:rsidR="005A1C6B"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Table</w:t>
      </w:r>
      <w:bookmarkEnd w:id="0"/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The numbers of proteins and GO terms in benchmark dataset.</w:t>
      </w:r>
    </w:p>
    <w:p w14:paraId="23191EA1" w14:textId="77777777" w:rsidR="006D0DC8" w:rsidRPr="008A6A42" w:rsidRDefault="006D0DC8" w:rsidP="006D0DC8">
      <w:pPr>
        <w:rPr>
          <w:color w:val="000000" w:themeColor="text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666"/>
        <w:gridCol w:w="666"/>
        <w:gridCol w:w="666"/>
        <w:gridCol w:w="756"/>
        <w:gridCol w:w="576"/>
        <w:gridCol w:w="666"/>
        <w:gridCol w:w="576"/>
        <w:gridCol w:w="666"/>
      </w:tblGrid>
      <w:tr w:rsidR="006D0DC8" w:rsidRPr="008A6A42" w14:paraId="5B1D17F2" w14:textId="77777777" w:rsidTr="00DD243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5B8C129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nchmark dataset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D6FDFC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M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DAA050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B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44E8F7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C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DAA25A6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ALL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730395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M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E5D4065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B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7C57A7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C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F3B9056" w14:textId="77777777" w:rsidR="006D0DC8" w:rsidRPr="008A6A42" w:rsidRDefault="00000000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ALL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</w:tr>
      <w:tr w:rsidR="006D0DC8" w:rsidRPr="008A6A42" w14:paraId="0E010468" w14:textId="77777777" w:rsidTr="00DD2430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14:paraId="062C7D8D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dataset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73D94D81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135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727F5269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491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19896C6D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982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481142D3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13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93D7F74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8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74F6713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8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C3206E4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63F1B24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45</w:t>
            </w:r>
          </w:p>
        </w:tc>
      </w:tr>
      <w:tr w:rsidR="006D0DC8" w:rsidRPr="008A6A42" w14:paraId="6FF7C0CF" w14:textId="77777777" w:rsidTr="00DD243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12B277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idation data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557145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E74F70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DF60B0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8D3A72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800A7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0DED52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5636C9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08840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29</w:t>
            </w:r>
          </w:p>
        </w:tc>
      </w:tr>
      <w:tr w:rsidR="006D0DC8" w:rsidRPr="008A6A42" w14:paraId="3F2792C8" w14:textId="77777777" w:rsidTr="00DD2430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hideMark/>
          </w:tcPr>
          <w:p w14:paraId="0EACC2EF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 datase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hideMark/>
          </w:tcPr>
          <w:p w14:paraId="14BEF683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hideMark/>
          </w:tcPr>
          <w:p w14:paraId="7D03AF17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hideMark/>
          </w:tcPr>
          <w:p w14:paraId="11610BB4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hideMark/>
          </w:tcPr>
          <w:p w14:paraId="530AC617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F5E480E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EFF29E9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DF7ADE7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1D76418" w14:textId="77777777" w:rsidR="006D0DC8" w:rsidRPr="008A6A42" w:rsidRDefault="006D0DC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27</w:t>
            </w:r>
          </w:p>
        </w:tc>
      </w:tr>
    </w:tbl>
    <w:p w14:paraId="6C36E6FC" w14:textId="77777777" w:rsidR="006D0DC8" w:rsidRPr="008A6A42" w:rsidRDefault="00000000" w:rsidP="006D0DC8">
      <w:pPr>
        <w:spacing w:line="300" w:lineRule="exact"/>
        <w:ind w:firstLineChars="400" w:firstLine="72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MF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P</m:t>
            </m:r>
          </m:sup>
        </m:sSubSup>
      </m:oMath>
      <w:r w:rsidR="006D0DC8" w:rsidRPr="008A6A42">
        <w:rPr>
          <w:rFonts w:ascii="Times New Roman" w:hAnsi="Times New Roman" w:cs="Times New Roman"/>
          <w:color w:val="000000" w:themeColor="text1"/>
          <w:sz w:val="18"/>
          <w:szCs w:val="18"/>
        </w:rPr>
        <w:t>/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B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P</m:t>
            </m:r>
          </m:sup>
        </m:sSubSup>
      </m:oMath>
      <w:r w:rsidR="006D0DC8" w:rsidRPr="008A6A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/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CC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P</m:t>
            </m:r>
          </m:sup>
        </m:sSubSup>
      </m:oMath>
      <w:r w:rsidR="006D0DC8" w:rsidRPr="008A6A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/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AL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P</m:t>
            </m:r>
          </m:sup>
        </m:sSubSup>
      </m:oMath>
      <w:r w:rsidR="006D0DC8" w:rsidRPr="008A6A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="006D0DC8" w:rsidRPr="008A6A4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number of proteins for MF/BP/CC/all three aspects.</w:t>
      </w:r>
    </w:p>
    <w:p w14:paraId="11484AB6" w14:textId="77777777" w:rsidR="006D0DC8" w:rsidRPr="008A6A42" w:rsidRDefault="00000000" w:rsidP="006D0DC8">
      <w:pPr>
        <w:spacing w:line="300" w:lineRule="exact"/>
        <w:ind w:firstLineChars="400" w:firstLine="720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MF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T</m:t>
            </m:r>
          </m:sup>
        </m:sSubSup>
      </m:oMath>
      <w:r w:rsidR="006D0DC8" w:rsidRPr="008A6A42">
        <w:rPr>
          <w:rFonts w:ascii="Times New Roman" w:hAnsi="Times New Roman" w:cs="Times New Roman"/>
          <w:color w:val="000000" w:themeColor="text1"/>
          <w:sz w:val="18"/>
          <w:szCs w:val="18"/>
        </w:rPr>
        <w:t>/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B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T</m:t>
            </m:r>
          </m:sup>
        </m:sSubSup>
      </m:oMath>
      <w:r w:rsidR="006D0DC8" w:rsidRPr="008A6A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/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CC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T</m:t>
            </m:r>
          </m:sup>
        </m:sSubSup>
      </m:oMath>
      <w:r w:rsidR="006D0DC8" w:rsidRPr="008A6A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/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AL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T</m:t>
            </m:r>
          </m:sup>
        </m:sSubSup>
      </m:oMath>
      <w:r w:rsidR="006D0DC8" w:rsidRPr="008A6A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="006D0DC8" w:rsidRPr="008A6A4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number of GO terms for MF/BP/CC/all three aspects. </w:t>
      </w:r>
    </w:p>
    <w:p w14:paraId="087E194E" w14:textId="517F763B" w:rsidR="007065A7" w:rsidRPr="006D0DC8" w:rsidRDefault="007065A7" w:rsidP="006D0DC8"/>
    <w:sectPr w:rsidR="007065A7" w:rsidRPr="006D0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16C2"/>
    <w:rsid w:val="002751EC"/>
    <w:rsid w:val="00276215"/>
    <w:rsid w:val="002B7A47"/>
    <w:rsid w:val="002C5854"/>
    <w:rsid w:val="002D186F"/>
    <w:rsid w:val="00312B5E"/>
    <w:rsid w:val="00316787"/>
    <w:rsid w:val="00347D95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A1C6B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D0DC8"/>
    <w:rsid w:val="006E28B3"/>
    <w:rsid w:val="007065A7"/>
    <w:rsid w:val="00722EB6"/>
    <w:rsid w:val="007E0246"/>
    <w:rsid w:val="007E2BE0"/>
    <w:rsid w:val="0085261B"/>
    <w:rsid w:val="00866014"/>
    <w:rsid w:val="0087685A"/>
    <w:rsid w:val="00881233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71BDF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6</cp:revision>
  <dcterms:created xsi:type="dcterms:W3CDTF">2022-12-07T14:44:00Z</dcterms:created>
  <dcterms:modified xsi:type="dcterms:W3CDTF">2022-12-08T08:47:00Z</dcterms:modified>
</cp:coreProperties>
</file>